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C4F7E" w14:textId="716246E4" w:rsidR="000259C5" w:rsidRDefault="00025104">
      <w:r>
        <w:t xml:space="preserve">Additional file </w:t>
      </w:r>
      <w:r w:rsidR="00F400D2">
        <w:t>2.</w:t>
      </w:r>
    </w:p>
    <w:tbl>
      <w:tblPr>
        <w:tblStyle w:val="Vanligtabell21"/>
        <w:tblW w:w="14167" w:type="dxa"/>
        <w:tblLook w:val="04A0" w:firstRow="1" w:lastRow="0" w:firstColumn="1" w:lastColumn="0" w:noHBand="0" w:noVBand="1"/>
      </w:tblPr>
      <w:tblGrid>
        <w:gridCol w:w="1985"/>
        <w:gridCol w:w="4111"/>
        <w:gridCol w:w="2213"/>
        <w:gridCol w:w="2007"/>
        <w:gridCol w:w="1778"/>
        <w:gridCol w:w="2073"/>
      </w:tblGrid>
      <w:tr w:rsidR="003051E7" w:rsidRPr="00CF4947" w14:paraId="4D51767E" w14:textId="77777777" w:rsidTr="008F05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94" w:type="dxa"/>
            <w:gridSpan w:val="5"/>
            <w:hideMark/>
          </w:tcPr>
          <w:p w14:paraId="6DD798FB" w14:textId="2086E3F8" w:rsidR="003051E7" w:rsidRPr="003051E7" w:rsidRDefault="003051E7" w:rsidP="008F05F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Presentation of studies included </w:t>
            </w:r>
          </w:p>
        </w:tc>
        <w:tc>
          <w:tcPr>
            <w:tcW w:w="2073" w:type="dxa"/>
          </w:tcPr>
          <w:p w14:paraId="0314BADE" w14:textId="77777777" w:rsidR="003051E7" w:rsidRPr="003051E7" w:rsidRDefault="003051E7" w:rsidP="008F05FA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sz w:val="20"/>
                <w:szCs w:val="20"/>
                <w:lang w:eastAsia="nb-NO"/>
              </w:rPr>
            </w:pPr>
          </w:p>
        </w:tc>
      </w:tr>
      <w:tr w:rsidR="003051E7" w:rsidRPr="00674D44" w14:paraId="0BD7A475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93BA12F" w14:textId="663BEB93" w:rsidR="003051E7" w:rsidRPr="00674D44" w:rsidRDefault="003051E7" w:rsidP="008F05FA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Authors (year)</w:t>
            </w:r>
            <w:r w:rsidR="73D2FE58" w:rsidRPr="0AF9F9A0">
              <w:rPr>
                <w:rFonts w:ascii="Calibri" w:eastAsia="Times New Roman" w:hAnsi="Calibri" w:cs="Calibri"/>
                <w:sz w:val="20"/>
                <w:szCs w:val="20"/>
              </w:rPr>
              <w:t>: reference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4111" w:type="dxa"/>
            <w:hideMark/>
          </w:tcPr>
          <w:p w14:paraId="0FA357A7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Aim </w:t>
            </w:r>
          </w:p>
        </w:tc>
        <w:tc>
          <w:tcPr>
            <w:tcW w:w="2213" w:type="dxa"/>
            <w:hideMark/>
          </w:tcPr>
          <w:p w14:paraId="08665167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Participants (mean age)</w:t>
            </w:r>
          </w:p>
        </w:tc>
        <w:tc>
          <w:tcPr>
            <w:tcW w:w="2007" w:type="dxa"/>
            <w:hideMark/>
          </w:tcPr>
          <w:p w14:paraId="584D8494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Method </w:t>
            </w:r>
          </w:p>
        </w:tc>
        <w:tc>
          <w:tcPr>
            <w:tcW w:w="1778" w:type="dxa"/>
          </w:tcPr>
          <w:p w14:paraId="30E40965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Analysis</w:t>
            </w:r>
          </w:p>
        </w:tc>
        <w:tc>
          <w:tcPr>
            <w:tcW w:w="2073" w:type="dxa"/>
          </w:tcPr>
          <w:p w14:paraId="3749232F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Context  </w:t>
            </w:r>
          </w:p>
        </w:tc>
      </w:tr>
      <w:tr w:rsidR="003051E7" w:rsidRPr="00CF4947" w14:paraId="751FB3BE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ACCE2EF" w14:textId="6D3B6D0E" w:rsidR="003051E7" w:rsidRPr="003051E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Aerts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Van Bogaert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Bastiaens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and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Peremans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(2020)</w:t>
            </w:r>
            <w:r w:rsidR="1B2865FD" w:rsidRPr="0AF9F9A0">
              <w:rPr>
                <w:rFonts w:ascii="Calibri" w:eastAsia="Times New Roman" w:hAnsi="Calibri" w:cs="Calibri"/>
                <w:sz w:val="20"/>
                <w:szCs w:val="20"/>
              </w:rPr>
              <w:t>: 21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hideMark/>
          </w:tcPr>
          <w:p w14:paraId="512AE123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o explore the views and experiences of general practitioners, practice nurses and patients on interprofessional collaboration in general practice and to understand to what extent the nurse-doctor relationship meets their needs and expectations.</w:t>
            </w:r>
          </w:p>
        </w:tc>
        <w:tc>
          <w:tcPr>
            <w:tcW w:w="2213" w:type="dxa"/>
            <w:hideMark/>
          </w:tcPr>
          <w:p w14:paraId="750BCE5C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21 patients (63.1) </w:t>
            </w:r>
          </w:p>
          <w:p w14:paraId="60F886AC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39535A03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19 practise nurses</w:t>
            </w:r>
          </w:p>
          <w:p w14:paraId="4DB103A6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7 General practitioners</w:t>
            </w:r>
          </w:p>
          <w:p w14:paraId="1AE5D9FD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2007" w:type="dxa"/>
            <w:hideMark/>
          </w:tcPr>
          <w:p w14:paraId="7EE87AD9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37BDE306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Pragmatic.</w:t>
            </w:r>
          </w:p>
          <w:p w14:paraId="0ABB3154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4A601651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1778" w:type="dxa"/>
          </w:tcPr>
          <w:p w14:paraId="6345011B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Thematic synthesis </w:t>
            </w:r>
          </w:p>
          <w:p w14:paraId="69486749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(Secondary analysis)</w:t>
            </w:r>
          </w:p>
        </w:tc>
        <w:tc>
          <w:tcPr>
            <w:tcW w:w="2073" w:type="dxa"/>
          </w:tcPr>
          <w:p w14:paraId="19AF4CBD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Belgium. General practice. Primary care.</w:t>
            </w:r>
          </w:p>
        </w:tc>
      </w:tr>
      <w:tr w:rsidR="003051E7" w:rsidRPr="00674D44" w14:paraId="5D89DD71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C3F6BFE" w14:textId="1A764DE9" w:rsidR="003051E7" w:rsidRPr="003B59FF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nl-NL" w:eastAsia="nb-NO"/>
              </w:rPr>
            </w:pP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Borgsteed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Graafland-Riedstra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Deliens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Franck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van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Eijk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and Willems (2006)</w:t>
            </w:r>
            <w:r w:rsidR="6BB4A1C5" w:rsidRPr="0AF9F9A0">
              <w:rPr>
                <w:rFonts w:ascii="Calibri" w:eastAsia="Times New Roman" w:hAnsi="Calibri" w:cs="Calibri"/>
                <w:sz w:val="20"/>
                <w:szCs w:val="20"/>
              </w:rPr>
              <w:t>: 22</w:t>
            </w:r>
          </w:p>
        </w:tc>
        <w:tc>
          <w:tcPr>
            <w:tcW w:w="4111" w:type="dxa"/>
            <w:hideMark/>
          </w:tcPr>
          <w:p w14:paraId="081EE5BD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o explore the aspects valued by both patients and GPs in end-of-life care at home, and to reflect upon the results in the context of future developments in primary care.</w:t>
            </w:r>
          </w:p>
        </w:tc>
        <w:tc>
          <w:tcPr>
            <w:tcW w:w="2213" w:type="dxa"/>
            <w:hideMark/>
          </w:tcPr>
          <w:p w14:paraId="24603DCE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30 patients (78)  </w:t>
            </w:r>
          </w:p>
          <w:p w14:paraId="1B2FDFE1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16AC7EA0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31 General practitioners</w:t>
            </w:r>
          </w:p>
        </w:tc>
        <w:tc>
          <w:tcPr>
            <w:tcW w:w="2007" w:type="dxa"/>
            <w:hideMark/>
          </w:tcPr>
          <w:p w14:paraId="72828954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14DB471E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  <w:p w14:paraId="3B43F715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1778" w:type="dxa"/>
          </w:tcPr>
          <w:p w14:paraId="396AA869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 xml:space="preserve">Not specified  </w:t>
            </w:r>
          </w:p>
        </w:tc>
        <w:tc>
          <w:tcPr>
            <w:tcW w:w="2073" w:type="dxa"/>
          </w:tcPr>
          <w:p w14:paraId="4BCB9E6F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Netherlands. End-of-life care at home. Primary care. </w:t>
            </w:r>
          </w:p>
        </w:tc>
      </w:tr>
      <w:tr w:rsidR="003051E7" w:rsidRPr="00CF4947" w14:paraId="6EC1673B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D011F15" w14:textId="368CED74" w:rsidR="003051E7" w:rsidRPr="003051E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Dahlke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teil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Freund-Heritage, Colborne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Labont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and Wagg (2018)</w:t>
            </w:r>
            <w:r w:rsidR="7BFF71F6" w:rsidRPr="0AF9F9A0">
              <w:rPr>
                <w:rFonts w:ascii="Calibri" w:eastAsia="Times New Roman" w:hAnsi="Calibri" w:cs="Calibri"/>
                <w:sz w:val="20"/>
                <w:szCs w:val="20"/>
              </w:rPr>
              <w:t>: 20</w:t>
            </w:r>
          </w:p>
        </w:tc>
        <w:tc>
          <w:tcPr>
            <w:tcW w:w="4111" w:type="dxa"/>
            <w:hideMark/>
          </w:tcPr>
          <w:p w14:paraId="7F1212BC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To examine older people and their families’ perceptions of their experiences of interprofessional teams.</w:t>
            </w:r>
          </w:p>
        </w:tc>
        <w:tc>
          <w:tcPr>
            <w:tcW w:w="2213" w:type="dxa"/>
            <w:hideMark/>
          </w:tcPr>
          <w:p w14:paraId="7365B9A5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9 older adults (82)</w:t>
            </w:r>
          </w:p>
          <w:p w14:paraId="208FD8D1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497D96BA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3 family members</w:t>
            </w:r>
          </w:p>
        </w:tc>
        <w:tc>
          <w:tcPr>
            <w:tcW w:w="2007" w:type="dxa"/>
            <w:hideMark/>
          </w:tcPr>
          <w:p w14:paraId="720C3E60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5AC1DCCA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Descriptive.</w:t>
            </w:r>
          </w:p>
        </w:tc>
        <w:tc>
          <w:tcPr>
            <w:tcW w:w="1778" w:type="dxa"/>
          </w:tcPr>
          <w:p w14:paraId="5A400B38" w14:textId="77777777" w:rsid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Content analysis</w:t>
            </w:r>
          </w:p>
          <w:p w14:paraId="65FB5B60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2073" w:type="dxa"/>
          </w:tcPr>
          <w:p w14:paraId="76ED71A0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Canada. Healthcare teams. Primary care and hospital. </w:t>
            </w:r>
          </w:p>
          <w:p w14:paraId="0E2CFBB7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3051E7" w:rsidRPr="00CF4947" w14:paraId="19D59F82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CA234C7" w14:textId="0916FE92" w:rsidR="003051E7" w:rsidRPr="003B59FF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val="nl-NL" w:eastAsia="nb-NO"/>
              </w:rPr>
            </w:pP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Doekhi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Starting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Buljac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-Samardzic, can de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Bovenkamp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and Paauwe (2018)</w:t>
            </w:r>
            <w:r w:rsidR="44A34272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57617115" w:rsidRPr="0AF9F9A0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hideMark/>
          </w:tcPr>
          <w:p w14:paraId="45CF70F6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his study openly explores different perspectives of patients, informal caregivers and primary care professionals on patient involvement in primary care team interactions.</w:t>
            </w:r>
          </w:p>
        </w:tc>
        <w:tc>
          <w:tcPr>
            <w:tcW w:w="2213" w:type="dxa"/>
            <w:hideMark/>
          </w:tcPr>
          <w:p w14:paraId="422D6FD3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9 older adults (81.6)</w:t>
            </w:r>
          </w:p>
          <w:p w14:paraId="6427BF0D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  <w:p w14:paraId="63D947E9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0 informal caregivers</w:t>
            </w:r>
          </w:p>
          <w:p w14:paraId="21A8AEF5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38 primary care professionals</w:t>
            </w:r>
          </w:p>
        </w:tc>
        <w:tc>
          <w:tcPr>
            <w:tcW w:w="2007" w:type="dxa"/>
            <w:hideMark/>
          </w:tcPr>
          <w:p w14:paraId="5F4CA366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1A257B50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Phenomenological.</w:t>
            </w:r>
          </w:p>
        </w:tc>
        <w:tc>
          <w:tcPr>
            <w:tcW w:w="1778" w:type="dxa"/>
          </w:tcPr>
          <w:p w14:paraId="2AF87E2F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Content analysis</w:t>
            </w:r>
          </w:p>
        </w:tc>
        <w:tc>
          <w:tcPr>
            <w:tcW w:w="2073" w:type="dxa"/>
          </w:tcPr>
          <w:p w14:paraId="1A0DADEA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b-NO"/>
              </w:rPr>
            </w:pPr>
            <w:r w:rsidRPr="0AF9F9A0">
              <w:rPr>
                <w:rFonts w:eastAsia="Times New Roman"/>
                <w:sz w:val="20"/>
                <w:szCs w:val="20"/>
              </w:rPr>
              <w:t>Netherlands. Health care team. Primary care. </w:t>
            </w:r>
          </w:p>
        </w:tc>
      </w:tr>
      <w:tr w:rsidR="003051E7" w:rsidRPr="00CF4947" w14:paraId="66706B0F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3550C3A" w14:textId="0C253308" w:rsidR="003051E7" w:rsidRPr="00674D44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Eloranta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Arv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and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Routasalo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(2008)</w:t>
            </w:r>
            <w:r w:rsidR="3277E38A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6652683E" w:rsidRPr="0AF9F9A0">
              <w:rPr>
                <w:rFonts w:ascii="Calibri" w:eastAsia="Times New Roman" w:hAnsi="Calibri" w:cs="Calibri"/>
                <w:sz w:val="20"/>
                <w:szCs w:val="20"/>
              </w:rPr>
              <w:t>4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hideMark/>
          </w:tcPr>
          <w:p w14:paraId="60C2EA48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To describe the experiences of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multiprofessional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collaboration in promoting personal resources among older home care clients (75+) in Finland.</w:t>
            </w:r>
          </w:p>
        </w:tc>
        <w:tc>
          <w:tcPr>
            <w:tcW w:w="2213" w:type="dxa"/>
            <w:hideMark/>
          </w:tcPr>
          <w:p w14:paraId="30A2A47F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21 older adults (83.3) </w:t>
            </w:r>
          </w:p>
        </w:tc>
        <w:tc>
          <w:tcPr>
            <w:tcW w:w="2007" w:type="dxa"/>
            <w:hideMark/>
          </w:tcPr>
          <w:p w14:paraId="6A8D7BE5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Unstructured interviews.</w:t>
            </w:r>
          </w:p>
          <w:p w14:paraId="50D6DF46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Descriptive.</w:t>
            </w:r>
          </w:p>
          <w:p w14:paraId="5E406D86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1778" w:type="dxa"/>
          </w:tcPr>
          <w:p w14:paraId="68B69980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Content analysis</w:t>
            </w:r>
          </w:p>
        </w:tc>
        <w:tc>
          <w:tcPr>
            <w:tcW w:w="2073" w:type="dxa"/>
          </w:tcPr>
          <w:p w14:paraId="402BABF3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eastAsia="nb-NO"/>
              </w:rPr>
            </w:pPr>
            <w:r w:rsidRPr="0AF9F9A0">
              <w:rPr>
                <w:rFonts w:eastAsia="Times New Roman"/>
                <w:sz w:val="20"/>
                <w:szCs w:val="20"/>
              </w:rPr>
              <w:t>Finland. Home health. Primary care. </w:t>
            </w:r>
          </w:p>
        </w:tc>
      </w:tr>
      <w:tr w:rsidR="003051E7" w:rsidRPr="00674D44" w14:paraId="55C2AE83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1C7F9DE" w14:textId="1F90B96E" w:rsidR="003051E7" w:rsidRPr="003051E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Lyons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alsbury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Hondras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, Jones, Andresen and Goertz (2013)</w:t>
            </w:r>
            <w:r w:rsidR="202E27EC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2CA5EE0A" w:rsidRPr="0AF9F9A0">
              <w:rPr>
                <w:rFonts w:ascii="Calibri" w:eastAsia="Times New Roman" w:hAnsi="Calibri" w:cs="Calibri"/>
                <w:sz w:val="20"/>
                <w:szCs w:val="20"/>
              </w:rPr>
              <w:t>1</w:t>
            </w:r>
          </w:p>
        </w:tc>
        <w:tc>
          <w:tcPr>
            <w:tcW w:w="4111" w:type="dxa"/>
            <w:hideMark/>
          </w:tcPr>
          <w:p w14:paraId="6FC95DD6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o describe the preferences of older adults for LBP co-management by MDs and DCs and to identify their concerns for receiving care under such a treatment model.</w:t>
            </w:r>
          </w:p>
        </w:tc>
        <w:tc>
          <w:tcPr>
            <w:tcW w:w="2213" w:type="dxa"/>
            <w:hideMark/>
          </w:tcPr>
          <w:p w14:paraId="1B21D0AF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48 older adults (75.2)   </w:t>
            </w:r>
          </w:p>
        </w:tc>
        <w:tc>
          <w:tcPr>
            <w:tcW w:w="2007" w:type="dxa"/>
            <w:hideMark/>
          </w:tcPr>
          <w:p w14:paraId="7B4F9061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Focus group interviews</w:t>
            </w:r>
          </w:p>
          <w:p w14:paraId="3662CC08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1778" w:type="dxa"/>
          </w:tcPr>
          <w:p w14:paraId="073A0CE0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Thematic content analysis</w:t>
            </w:r>
          </w:p>
        </w:tc>
        <w:tc>
          <w:tcPr>
            <w:tcW w:w="2073" w:type="dxa"/>
          </w:tcPr>
          <w:p w14:paraId="590CA92B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USA. Collaboration between medical doctors and </w:t>
            </w:r>
            <w:proofErr w:type="gram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Doctors of Chiropractic</w:t>
            </w:r>
            <w:proofErr w:type="gram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. Primary care. </w:t>
            </w:r>
          </w:p>
        </w:tc>
      </w:tr>
      <w:tr w:rsidR="003051E7" w:rsidRPr="00CF4947" w14:paraId="4BF5F80B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ADB3E7" w14:textId="6AE73743" w:rsidR="003051E7" w:rsidRPr="003051E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Lafortun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Huson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Santi and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tolee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(2015)</w:t>
            </w:r>
            <w:r w:rsidR="51706F3A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6A1A73CD" w:rsidRPr="0AF9F9A0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4111" w:type="dxa"/>
          </w:tcPr>
          <w:p w14:paraId="2ADB765E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TvfxqlAdvTTb5929f4c" w:hAnsi="TvfxqlAdvTTb5929f4c" w:cs="TvfxqlAdvTTb5929f4c"/>
                <w:sz w:val="20"/>
                <w:szCs w:val="20"/>
              </w:rPr>
              <w:t>Sought input from clients, informal caregivers, and health care providers on recommendations for system improvement</w:t>
            </w:r>
          </w:p>
        </w:tc>
        <w:tc>
          <w:tcPr>
            <w:tcW w:w="2213" w:type="dxa"/>
          </w:tcPr>
          <w:p w14:paraId="4058B8A2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28 clients and caregivers* (&gt;65)</w:t>
            </w:r>
          </w:p>
        </w:tc>
        <w:tc>
          <w:tcPr>
            <w:tcW w:w="2007" w:type="dxa"/>
          </w:tcPr>
          <w:p w14:paraId="26AFF971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Focus group interviews.</w:t>
            </w:r>
          </w:p>
          <w:p w14:paraId="48012EAE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One individual interview. </w:t>
            </w:r>
          </w:p>
        </w:tc>
        <w:tc>
          <w:tcPr>
            <w:tcW w:w="1778" w:type="dxa"/>
          </w:tcPr>
          <w:p w14:paraId="70689FC0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Content analysis</w:t>
            </w:r>
          </w:p>
        </w:tc>
        <w:tc>
          <w:tcPr>
            <w:tcW w:w="2073" w:type="dxa"/>
          </w:tcPr>
          <w:p w14:paraId="78C58115" w14:textId="77777777" w:rsidR="003051E7" w:rsidRPr="003051E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Canada. Community-based primary health care.</w:t>
            </w:r>
          </w:p>
        </w:tc>
      </w:tr>
      <w:tr w:rsidR="003051E7" w:rsidRPr="00CF4947" w14:paraId="2401AE6B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63989C0" w14:textId="0721ED5F" w:rsidR="003051E7" w:rsidRPr="003051E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Abu Al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Hamayel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, Isenberg, Hannum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ixon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, Smith and Dy (2018)</w:t>
            </w:r>
            <w:r w:rsidR="76553455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2B26C1EB" w:rsidRPr="0AF9F9A0">
              <w:rPr>
                <w:rFonts w:ascii="Calibri" w:eastAsia="Times New Roman" w:hAnsi="Calibri" w:cs="Calibri"/>
                <w:sz w:val="20"/>
                <w:szCs w:val="20"/>
              </w:rPr>
              <w:t>7</w:t>
            </w:r>
          </w:p>
        </w:tc>
        <w:tc>
          <w:tcPr>
            <w:tcW w:w="4111" w:type="dxa"/>
            <w:hideMark/>
          </w:tcPr>
          <w:p w14:paraId="586656BA" w14:textId="77777777" w:rsidR="003051E7" w:rsidRPr="003051E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o explore older patients’ perspectives on the quality of serious illness care in primary care.</w:t>
            </w:r>
          </w:p>
        </w:tc>
        <w:tc>
          <w:tcPr>
            <w:tcW w:w="2213" w:type="dxa"/>
            <w:hideMark/>
          </w:tcPr>
          <w:p w14:paraId="6919FE73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20 older adults (70.6)  </w:t>
            </w:r>
          </w:p>
        </w:tc>
        <w:tc>
          <w:tcPr>
            <w:tcW w:w="2007" w:type="dxa"/>
            <w:hideMark/>
          </w:tcPr>
          <w:p w14:paraId="25437CA9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 interviews.</w:t>
            </w:r>
          </w:p>
          <w:p w14:paraId="2912350A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1778" w:type="dxa"/>
          </w:tcPr>
          <w:p w14:paraId="3A898BB6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Thematic analysis</w:t>
            </w:r>
          </w:p>
        </w:tc>
        <w:tc>
          <w:tcPr>
            <w:tcW w:w="2073" w:type="dxa"/>
          </w:tcPr>
          <w:p w14:paraId="49C19F1B" w14:textId="77777777" w:rsidR="003051E7" w:rsidRPr="00CF494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USA. </w:t>
            </w:r>
            <w:proofErr w:type="gram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rious</w:t>
            </w:r>
            <w:proofErr w:type="gram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illness. Primary care. </w:t>
            </w:r>
          </w:p>
        </w:tc>
      </w:tr>
      <w:tr w:rsidR="003051E7" w:rsidRPr="00CF4947" w14:paraId="19D58925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8D1004" w14:textId="02FCF28B" w:rsidR="003051E7" w:rsidRPr="00674D44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Nelson and Arnold-Powers (2001)</w:t>
            </w:r>
            <w:r w:rsidR="2479E72D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130733E6" w:rsidRPr="0AF9F9A0">
              <w:rPr>
                <w:rFonts w:ascii="Calibri" w:eastAsia="Times New Roman" w:hAnsi="Calibri" w:cs="Calibri"/>
                <w:sz w:val="20"/>
                <w:szCs w:val="20"/>
              </w:rPr>
              <w:t>6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hideMark/>
          </w:tcPr>
          <w:p w14:paraId="11AC5ECB" w14:textId="77777777" w:rsidR="003051E7" w:rsidRPr="00CF494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Explore the experience and illuminate the needs of frail older people who work with a community case manager in a managed care setting.</w:t>
            </w:r>
          </w:p>
        </w:tc>
        <w:tc>
          <w:tcPr>
            <w:tcW w:w="2213" w:type="dxa"/>
            <w:hideMark/>
          </w:tcPr>
          <w:p w14:paraId="1CBD569C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1 older adults (age 67–89) </w:t>
            </w:r>
          </w:p>
        </w:tc>
        <w:tc>
          <w:tcPr>
            <w:tcW w:w="2007" w:type="dxa"/>
            <w:hideMark/>
          </w:tcPr>
          <w:p w14:paraId="26B04F61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54E1F243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Descriptive</w:t>
            </w:r>
          </w:p>
        </w:tc>
        <w:tc>
          <w:tcPr>
            <w:tcW w:w="1778" w:type="dxa"/>
          </w:tcPr>
          <w:p w14:paraId="7B17CCC0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 xml:space="preserve">Not specified  </w:t>
            </w:r>
          </w:p>
        </w:tc>
        <w:tc>
          <w:tcPr>
            <w:tcW w:w="2073" w:type="dxa"/>
          </w:tcPr>
          <w:p w14:paraId="5B16EED7" w14:textId="77777777" w:rsidR="003051E7" w:rsidRPr="00CF494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USA. Case management. Primary care.</w:t>
            </w:r>
          </w:p>
        </w:tc>
      </w:tr>
      <w:tr w:rsidR="003051E7" w:rsidRPr="00674D44" w14:paraId="48B7A7B3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029756" w14:textId="744B9DAF" w:rsidR="003051E7" w:rsidRPr="00711251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8E4BFA">
              <w:rPr>
                <w:rFonts w:ascii="Calibri" w:eastAsia="Times New Roman" w:hAnsi="Calibri" w:cs="Calibri"/>
                <w:sz w:val="20"/>
                <w:szCs w:val="20"/>
                <w:lang w:val="nb-NO"/>
              </w:rPr>
              <w:t xml:space="preserve">Oosterveld-Vlug, Custers, Hofstede, Donker, Rijken, Korevaar et al. </w:t>
            </w: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(2019)</w:t>
            </w:r>
            <w:r w:rsidR="16EA6531" w:rsidRPr="0AF9F9A0">
              <w:rPr>
                <w:rFonts w:ascii="Calibri" w:eastAsia="Times New Roman" w:hAnsi="Calibri" w:cs="Calibri"/>
                <w:sz w:val="20"/>
                <w:szCs w:val="20"/>
              </w:rPr>
              <w:t>: 3</w:t>
            </w:r>
            <w:r w:rsidR="3A455208" w:rsidRPr="0AF9F9A0">
              <w:rPr>
                <w:rFonts w:ascii="Calibri" w:eastAsia="Times New Roman" w:hAnsi="Calibri" w:cs="Calibri"/>
                <w:sz w:val="20"/>
                <w:szCs w:val="20"/>
              </w:rPr>
              <w:t>2</w:t>
            </w:r>
          </w:p>
        </w:tc>
        <w:tc>
          <w:tcPr>
            <w:tcW w:w="4111" w:type="dxa"/>
            <w:hideMark/>
          </w:tcPr>
          <w:p w14:paraId="5174A378" w14:textId="77777777" w:rsidR="003051E7" w:rsidRPr="00CF4947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color w:val="131413"/>
                <w:sz w:val="20"/>
                <w:szCs w:val="20"/>
              </w:rPr>
              <w:t>Exploring what care users find important aspects of good-quality palliative care and relating this to their actual experiences </w:t>
            </w:r>
          </w:p>
        </w:tc>
        <w:tc>
          <w:tcPr>
            <w:tcW w:w="2213" w:type="dxa"/>
            <w:hideMark/>
          </w:tcPr>
          <w:p w14:paraId="02B01BB9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3 patients (age 58-86)</w:t>
            </w:r>
          </w:p>
          <w:p w14:paraId="3924359D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  <w:p w14:paraId="3D29A4B9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4 relatives</w:t>
            </w:r>
          </w:p>
          <w:p w14:paraId="01A13224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</w:p>
        </w:tc>
        <w:tc>
          <w:tcPr>
            <w:tcW w:w="2007" w:type="dxa"/>
            <w:hideMark/>
          </w:tcPr>
          <w:p w14:paraId="200D35E5" w14:textId="77777777" w:rsidR="003051E7" w:rsidRPr="00173D9F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131413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Semi-structured interviews. </w:t>
            </w:r>
          </w:p>
        </w:tc>
        <w:tc>
          <w:tcPr>
            <w:tcW w:w="1778" w:type="dxa"/>
          </w:tcPr>
          <w:p w14:paraId="35D9491E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Thematic analysis</w:t>
            </w:r>
          </w:p>
        </w:tc>
        <w:tc>
          <w:tcPr>
            <w:tcW w:w="2073" w:type="dxa"/>
          </w:tcPr>
          <w:p w14:paraId="6BD6C858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Netherlands. Palliative care at home. Primary care.</w:t>
            </w:r>
          </w:p>
          <w:p w14:paraId="29D0C238" w14:textId="77777777" w:rsidR="003051E7" w:rsidRPr="00674D44" w:rsidRDefault="003051E7" w:rsidP="008F05FA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</w:p>
        </w:tc>
      </w:tr>
      <w:tr w:rsidR="003051E7" w:rsidRPr="00674D44" w14:paraId="02A3C2B4" w14:textId="77777777" w:rsidTr="008F05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48A95133" w14:textId="467D71D9" w:rsidR="003051E7" w:rsidRPr="00CF4947" w:rsidRDefault="003051E7" w:rsidP="008F05FA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Wells, </w:t>
            </w:r>
            <w:proofErr w:type="spellStart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alsbury</w:t>
            </w:r>
            <w:proofErr w:type="spellEnd"/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, Nightingale, Derby, Lawrence and Goertz (2020)</w:t>
            </w:r>
            <w:r w:rsidR="4429441A" w:rsidRPr="0AF9F9A0">
              <w:rPr>
                <w:rFonts w:ascii="Calibri" w:eastAsia="Times New Roman" w:hAnsi="Calibri" w:cs="Calibri"/>
                <w:sz w:val="20"/>
                <w:szCs w:val="20"/>
              </w:rPr>
              <w:t xml:space="preserve">: </w:t>
            </w:r>
            <w:r w:rsidR="115939B1" w:rsidRPr="0AF9F9A0">
              <w:rPr>
                <w:rFonts w:ascii="Calibri" w:eastAsia="Times New Roman" w:hAnsi="Calibri" w:cs="Calibri"/>
                <w:sz w:val="20"/>
                <w:szCs w:val="20"/>
              </w:rPr>
              <w:t>30</w:t>
            </w:r>
          </w:p>
        </w:tc>
        <w:tc>
          <w:tcPr>
            <w:tcW w:w="4111" w:type="dxa"/>
            <w:hideMark/>
          </w:tcPr>
          <w:p w14:paraId="229CDCD5" w14:textId="77777777" w:rsidR="003051E7" w:rsidRPr="00CF4947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To explore older adults’ perceptions of the healthcare processes, including doctor–patient relationships and health communication, that they experienced during a clinical trial of interprofessional care for LBP.</w:t>
            </w:r>
          </w:p>
        </w:tc>
        <w:tc>
          <w:tcPr>
            <w:tcW w:w="2213" w:type="dxa"/>
            <w:hideMark/>
          </w:tcPr>
          <w:p w14:paraId="76D09FE8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115 older adults (72.9) </w:t>
            </w:r>
          </w:p>
        </w:tc>
        <w:tc>
          <w:tcPr>
            <w:tcW w:w="2007" w:type="dxa"/>
            <w:hideMark/>
          </w:tcPr>
          <w:p w14:paraId="3C9380E4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Semi-structured interviews.</w:t>
            </w:r>
          </w:p>
          <w:p w14:paraId="01C47D2E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Descriptive.</w:t>
            </w:r>
          </w:p>
        </w:tc>
        <w:tc>
          <w:tcPr>
            <w:tcW w:w="1778" w:type="dxa"/>
          </w:tcPr>
          <w:p w14:paraId="6A02F2B9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Thematic analysis</w:t>
            </w:r>
          </w:p>
          <w:p w14:paraId="0E269913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 w:val="18"/>
                <w:szCs w:val="18"/>
                <w:lang w:eastAsia="nb-NO"/>
              </w:rPr>
            </w:pPr>
            <w:r w:rsidRPr="0AF9F9A0">
              <w:rPr>
                <w:rFonts w:ascii="Segoe UI" w:eastAsia="Times New Roman" w:hAnsi="Segoe UI" w:cs="Segoe UI"/>
                <w:sz w:val="18"/>
                <w:szCs w:val="18"/>
              </w:rPr>
              <w:t>(Secondary analysis)</w:t>
            </w:r>
          </w:p>
        </w:tc>
        <w:tc>
          <w:tcPr>
            <w:tcW w:w="2073" w:type="dxa"/>
          </w:tcPr>
          <w:p w14:paraId="79CB2DAA" w14:textId="77777777" w:rsidR="003051E7" w:rsidRPr="00674D44" w:rsidRDefault="003051E7" w:rsidP="008F05FA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sz w:val="20"/>
                <w:szCs w:val="20"/>
              </w:rPr>
              <w:t>USA. Interprofessional care in an LBP treatment intervention. Primary care.</w:t>
            </w:r>
          </w:p>
        </w:tc>
      </w:tr>
      <w:tr w:rsidR="003051E7" w:rsidRPr="00CF4947" w14:paraId="1514CB7F" w14:textId="77777777" w:rsidTr="008F05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67" w:type="dxa"/>
            <w:gridSpan w:val="6"/>
          </w:tcPr>
          <w:p w14:paraId="5F713540" w14:textId="77777777" w:rsidR="003051E7" w:rsidRPr="00CF4947" w:rsidRDefault="003051E7" w:rsidP="008F05FA">
            <w:pPr>
              <w:textAlignment w:val="baseline"/>
              <w:rPr>
                <w:rFonts w:ascii="Calibri" w:eastAsia="Times New Roman" w:hAnsi="Calibri" w:cs="Calibri"/>
                <w:b w:val="0"/>
                <w:sz w:val="20"/>
                <w:szCs w:val="20"/>
                <w:lang w:eastAsia="nb-NO"/>
              </w:rPr>
            </w:pPr>
            <w:r w:rsidRPr="0AF9F9A0">
              <w:rPr>
                <w:rFonts w:ascii="Calibri" w:eastAsia="Times New Roman" w:hAnsi="Calibri" w:cs="Calibri"/>
                <w:b w:val="0"/>
                <w:sz w:val="20"/>
                <w:szCs w:val="20"/>
              </w:rPr>
              <w:t xml:space="preserve">*Number of clients and caregivers were not specified </w:t>
            </w:r>
          </w:p>
        </w:tc>
      </w:tr>
    </w:tbl>
    <w:p w14:paraId="5DA4CE40" w14:textId="77777777" w:rsidR="00025104" w:rsidRPr="00025104" w:rsidRDefault="00025104"/>
    <w:sectPr w:rsidR="00025104" w:rsidRPr="00025104" w:rsidSect="000251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69714" w14:textId="77777777" w:rsidR="00025104" w:rsidRDefault="00025104" w:rsidP="00025104">
      <w:pPr>
        <w:spacing w:after="0" w:line="240" w:lineRule="auto"/>
      </w:pPr>
      <w:r>
        <w:separator/>
      </w:r>
    </w:p>
  </w:endnote>
  <w:endnote w:type="continuationSeparator" w:id="0">
    <w:p w14:paraId="12F70463" w14:textId="77777777" w:rsidR="00025104" w:rsidRDefault="00025104" w:rsidP="00025104">
      <w:pPr>
        <w:spacing w:after="0" w:line="240" w:lineRule="auto"/>
      </w:pPr>
      <w:r>
        <w:continuationSeparator/>
      </w:r>
    </w:p>
  </w:endnote>
  <w:endnote w:type="continuationNotice" w:id="1">
    <w:p w14:paraId="0B63B830" w14:textId="77777777" w:rsidR="00787ED1" w:rsidRDefault="00787E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vfxql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F42A5" w14:textId="77777777" w:rsidR="00025104" w:rsidRDefault="00025104" w:rsidP="00025104">
      <w:pPr>
        <w:spacing w:after="0" w:line="240" w:lineRule="auto"/>
      </w:pPr>
      <w:r>
        <w:separator/>
      </w:r>
    </w:p>
  </w:footnote>
  <w:footnote w:type="continuationSeparator" w:id="0">
    <w:p w14:paraId="3ADCBE16" w14:textId="77777777" w:rsidR="00025104" w:rsidRDefault="00025104" w:rsidP="00025104">
      <w:pPr>
        <w:spacing w:after="0" w:line="240" w:lineRule="auto"/>
      </w:pPr>
      <w:r>
        <w:continuationSeparator/>
      </w:r>
    </w:p>
  </w:footnote>
  <w:footnote w:type="continuationNotice" w:id="1">
    <w:p w14:paraId="4EB9DD0D" w14:textId="77777777" w:rsidR="00787ED1" w:rsidRDefault="00787E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04"/>
    <w:rsid w:val="00025104"/>
    <w:rsid w:val="003051E7"/>
    <w:rsid w:val="00740674"/>
    <w:rsid w:val="00787ED1"/>
    <w:rsid w:val="00894501"/>
    <w:rsid w:val="008E4BFA"/>
    <w:rsid w:val="00B230E4"/>
    <w:rsid w:val="00B83692"/>
    <w:rsid w:val="00CF4947"/>
    <w:rsid w:val="00F400D2"/>
    <w:rsid w:val="00FF1724"/>
    <w:rsid w:val="056F05A5"/>
    <w:rsid w:val="0AF9F9A0"/>
    <w:rsid w:val="0F7FBD00"/>
    <w:rsid w:val="104D9488"/>
    <w:rsid w:val="115939B1"/>
    <w:rsid w:val="130733E6"/>
    <w:rsid w:val="16EA6531"/>
    <w:rsid w:val="189C6E6C"/>
    <w:rsid w:val="1B2865FD"/>
    <w:rsid w:val="1B8B6219"/>
    <w:rsid w:val="202E27EC"/>
    <w:rsid w:val="2479E72D"/>
    <w:rsid w:val="2B26C1EB"/>
    <w:rsid w:val="2CA5EE0A"/>
    <w:rsid w:val="3277E38A"/>
    <w:rsid w:val="3A455208"/>
    <w:rsid w:val="3E8EB78F"/>
    <w:rsid w:val="4429441A"/>
    <w:rsid w:val="44A34272"/>
    <w:rsid w:val="5022AC78"/>
    <w:rsid w:val="51706F3A"/>
    <w:rsid w:val="52ED016F"/>
    <w:rsid w:val="57617115"/>
    <w:rsid w:val="62E9FCDC"/>
    <w:rsid w:val="63427D96"/>
    <w:rsid w:val="65D6F659"/>
    <w:rsid w:val="6652683E"/>
    <w:rsid w:val="6937D7EB"/>
    <w:rsid w:val="6A1A73CD"/>
    <w:rsid w:val="6BB4A1C5"/>
    <w:rsid w:val="716C3DCB"/>
    <w:rsid w:val="73D2FE58"/>
    <w:rsid w:val="74A3DE8D"/>
    <w:rsid w:val="76553455"/>
    <w:rsid w:val="7A49FCC0"/>
    <w:rsid w:val="7BFF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5F5AEFB"/>
  <w15:chartTrackingRefBased/>
  <w15:docId w15:val="{C2C38F9E-D463-4FAB-972E-2CEF1F074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AF9F9A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ED1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ED1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ED1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ED1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ED1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7ED1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87ED1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87ED1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87ED1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1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AF9F9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104"/>
    <w:rPr>
      <w:sz w:val="20"/>
      <w:szCs w:val="20"/>
      <w:lang w:val="en-GB"/>
    </w:rPr>
  </w:style>
  <w:style w:type="table" w:customStyle="1" w:styleId="Vanligtabell21">
    <w:name w:val="Vanlig tabell 21"/>
    <w:basedOn w:val="TableNormal"/>
    <w:uiPriority w:val="42"/>
    <w:rsid w:val="000251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87E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7ED1"/>
  </w:style>
  <w:style w:type="paragraph" w:styleId="Footer">
    <w:name w:val="footer"/>
    <w:basedOn w:val="Normal"/>
    <w:link w:val="FooterChar"/>
    <w:uiPriority w:val="99"/>
    <w:unhideWhenUsed/>
    <w:rsid w:val="00787E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7ED1"/>
  </w:style>
  <w:style w:type="character" w:customStyle="1" w:styleId="Heading1Char">
    <w:name w:val="Heading 1 Char"/>
    <w:basedOn w:val="DefaultParagraphFont"/>
    <w:link w:val="Heading1"/>
    <w:uiPriority w:val="9"/>
    <w:rsid w:val="00787E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87ED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87ED1"/>
    <w:rPr>
      <w:rFonts w:asciiTheme="majorHAnsi" w:eastAsiaTheme="majorEastAsia" w:hAnsiTheme="majorHAnsi" w:cstheme="majorBidi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87ED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87ED1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787ED1"/>
    <w:rPr>
      <w:rFonts w:asciiTheme="majorHAnsi" w:eastAsiaTheme="majorEastAsia" w:hAnsiTheme="majorHAnsi" w:cstheme="majorBidi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787ED1"/>
    <w:rPr>
      <w:rFonts w:asciiTheme="majorHAnsi" w:eastAsiaTheme="majorEastAsia" w:hAnsiTheme="majorHAnsi" w:cstheme="majorBidi"/>
      <w:i/>
      <w:iCs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787ED1"/>
    <w:rPr>
      <w:rFonts w:asciiTheme="majorHAnsi" w:eastAsiaTheme="majorEastAsia" w:hAnsiTheme="majorHAnsi" w:cstheme="majorBidi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787ED1"/>
    <w:rPr>
      <w:rFonts w:asciiTheme="majorHAnsi" w:eastAsiaTheme="majorEastAsia" w:hAnsiTheme="majorHAnsi" w:cstheme="majorBidi"/>
      <w:i/>
      <w:iCs/>
      <w:color w:val="272727"/>
      <w:sz w:val="21"/>
      <w:szCs w:val="2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87ED1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7ED1"/>
    <w:rPr>
      <w:rFonts w:asciiTheme="majorHAnsi" w:eastAsiaTheme="majorEastAsia" w:hAnsiTheme="majorHAnsi" w:cstheme="majorBidi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ED1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787ED1"/>
    <w:rPr>
      <w:rFonts w:eastAsiaTheme="minorEastAsia"/>
      <w:color w:val="5A5A5A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87ED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7ED1"/>
    <w:rPr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ED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ED1"/>
    <w:rPr>
      <w:i/>
      <w:iCs/>
      <w:color w:val="4472C4" w:themeColor="accent1"/>
      <w:lang w:val="en-GB"/>
    </w:rPr>
  </w:style>
  <w:style w:type="paragraph" w:styleId="ListParagraph">
    <w:name w:val="List Paragraph"/>
    <w:basedOn w:val="Normal"/>
    <w:uiPriority w:val="34"/>
    <w:qFormat/>
    <w:rsid w:val="00787ED1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00787ED1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787ED1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787ED1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787ED1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787ED1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787ED1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787ED1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787ED1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787ED1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87ED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87ED1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7ED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7ED1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69E8031C063224BB130D51D48AF1373" ma:contentTypeVersion="4" ma:contentTypeDescription="Opprett et nytt dokument." ma:contentTypeScope="" ma:versionID="604750dd7dfebdeb5bd4401ea1f474e7">
  <xsd:schema xmlns:xsd="http://www.w3.org/2001/XMLSchema" xmlns:xs="http://www.w3.org/2001/XMLSchema" xmlns:p="http://schemas.microsoft.com/office/2006/metadata/properties" xmlns:ns2="7362b94f-6872-47e9-b76e-2fea39e2c306" targetNamespace="http://schemas.microsoft.com/office/2006/metadata/properties" ma:root="true" ma:fieldsID="e29d82e91bbf6e07f34fc9a3b6cd3905" ns2:_="">
    <xsd:import namespace="7362b94f-6872-47e9-b76e-2fea39e2c30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2b94f-6872-47e9-b76e-2fea39e2c3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8FC242-D6BC-4AC1-A8B1-2CFD94C3B1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2b94f-6872-47e9-b76e-2fea39e2c3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F89F6C-5964-4CC2-925C-FF6F543333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09AE6D-FB92-4E13-B1BA-BEB0A89CD829}">
  <ds:schemaRefs>
    <ds:schemaRef ds:uri="7362b94f-6872-47e9-b76e-2fea39e2c306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1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e Stray</dc:creator>
  <cp:keywords/>
  <dc:description/>
  <cp:lastModifiedBy>Karoline Stray</cp:lastModifiedBy>
  <cp:revision>2</cp:revision>
  <dcterms:created xsi:type="dcterms:W3CDTF">2022-11-18T10:41:00Z</dcterms:created>
  <dcterms:modified xsi:type="dcterms:W3CDTF">2022-11-18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9E8031C063224BB130D51D48AF1373</vt:lpwstr>
  </property>
</Properties>
</file>